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959F7" w14:textId="6A661AB3" w:rsidR="007953D6" w:rsidRPr="00CE52B8" w:rsidRDefault="00E572F3" w:rsidP="00C46115">
      <w:pPr>
        <w:spacing w:line="360" w:lineRule="auto"/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7953D6" w:rsidRPr="00A7265A">
        <w:rPr>
          <w:rFonts w:ascii="Times New Roman" w:hAnsi="Times New Roman" w:cs="Times New Roman"/>
          <w:b/>
          <w:bCs/>
        </w:rPr>
        <w:t>Table S</w:t>
      </w:r>
      <w:r w:rsidR="00554623" w:rsidRPr="00A7265A">
        <w:rPr>
          <w:rFonts w:ascii="Times New Roman" w:hAnsi="Times New Roman" w:cs="Times New Roman"/>
          <w:b/>
          <w:bCs/>
        </w:rPr>
        <w:t>1</w:t>
      </w:r>
      <w:r w:rsidR="00C46115">
        <w:rPr>
          <w:rFonts w:ascii="Times New Roman" w:hAnsi="Times New Roman" w:cs="Times New Roman"/>
          <w:b/>
          <w:bCs/>
        </w:rPr>
        <w:t>3</w:t>
      </w:r>
      <w:r w:rsidR="007953D6" w:rsidRPr="00A7265A">
        <w:rPr>
          <w:rFonts w:ascii="Times New Roman" w:hAnsi="Times New Roman" w:cs="Times New Roman"/>
          <w:b/>
          <w:bCs/>
        </w:rPr>
        <w:t>.</w:t>
      </w:r>
      <w:r w:rsidR="007953D6" w:rsidRPr="00CB5A61">
        <w:rPr>
          <w:b/>
          <w:bCs/>
        </w:rPr>
        <w:t xml:space="preserve"> </w:t>
      </w:r>
      <w:r w:rsidR="007953D6" w:rsidRPr="00CE52B8">
        <w:rPr>
          <w:rFonts w:ascii="TimesNewRomanPSMT" w:hAnsi="TimesNewRomanPSMT"/>
        </w:rPr>
        <w:t>Proteomic analysis of plasma</w:t>
      </w:r>
      <w:r w:rsidR="00C762DE">
        <w:rPr>
          <w:rFonts w:ascii="TimesNewRomanPSMT" w:hAnsi="TimesNewRomanPSMT"/>
        </w:rPr>
        <w:t xml:space="preserve">, urine, </w:t>
      </w:r>
      <w:r w:rsidR="007953D6" w:rsidRPr="00CE52B8">
        <w:rPr>
          <w:rFonts w:ascii="TimesNewRomanPSMT" w:hAnsi="TimesNewRomanPSMT"/>
        </w:rPr>
        <w:t xml:space="preserve">and buffy coat revealed a distinct </w:t>
      </w:r>
      <w:r w:rsidR="007953D6">
        <w:rPr>
          <w:rFonts w:ascii="TimesNewRomanPSMT" w:hAnsi="TimesNewRomanPSMT"/>
        </w:rPr>
        <w:t>association between</w:t>
      </w:r>
      <w:r w:rsidR="007953D6" w:rsidRPr="00CE52B8">
        <w:rPr>
          <w:rFonts w:ascii="TimesNewRomanPSMT" w:hAnsi="TimesNewRomanPSMT"/>
        </w:rPr>
        <w:t xml:space="preserve"> BPM31510</w:t>
      </w:r>
      <w:r w:rsidR="003E070A">
        <w:rPr>
          <w:rFonts w:ascii="TimesNewRomanPSMT" w:hAnsi="TimesNewRomanPSMT"/>
        </w:rPr>
        <w:t>IV</w:t>
      </w:r>
      <w:r w:rsidR="007953D6" w:rsidRPr="00CE52B8">
        <w:rPr>
          <w:rFonts w:ascii="TimesNewRomanPSMT" w:hAnsi="TimesNewRomanPSMT"/>
        </w:rPr>
        <w:t xml:space="preserve"> treatment </w:t>
      </w:r>
      <w:r w:rsidR="007953D6">
        <w:rPr>
          <w:rFonts w:ascii="TimesNewRomanPSMT" w:hAnsi="TimesNewRomanPSMT"/>
        </w:rPr>
        <w:t>and the</w:t>
      </w:r>
      <w:r w:rsidR="007953D6" w:rsidRPr="00CE52B8">
        <w:rPr>
          <w:rFonts w:ascii="TimesNewRomanPSMT" w:hAnsi="TimesNewRomanPSMT"/>
        </w:rPr>
        <w:t xml:space="preserve"> regulation of complement and coagulation events</w:t>
      </w:r>
      <w:r w:rsidR="007953D6">
        <w:rPr>
          <w:rFonts w:ascii="TimesNewRomanPSMT" w:hAnsi="TimesNewRomanPSMT"/>
        </w:rPr>
        <w:t>.</w:t>
      </w:r>
      <w:r w:rsidR="00412E38">
        <w:rPr>
          <w:rFonts w:ascii="TimesNewRomanPSMT" w:hAnsi="TimesNewRomanPSMT"/>
        </w:rPr>
        <w:t xml:space="preserve"> Total </w:t>
      </w:r>
      <w:r w:rsidR="000D2DE8">
        <w:rPr>
          <w:rFonts w:ascii="TimesNewRomanPSMT" w:hAnsi="TimesNewRomanPSMT"/>
        </w:rPr>
        <w:t>h</w:t>
      </w:r>
      <w:r w:rsidR="00412E38">
        <w:rPr>
          <w:rFonts w:ascii="TimesNewRomanPSMT" w:hAnsi="TimesNewRomanPSMT"/>
        </w:rPr>
        <w:t>its are the number of significant regression models for each protein (</w:t>
      </w:r>
      <w:r w:rsidR="0064240C">
        <w:rPr>
          <w:rFonts w:ascii="TimesNewRomanPSMT" w:hAnsi="TimesNewRomanPSMT"/>
        </w:rPr>
        <w:t>false-discovery rate</w:t>
      </w:r>
      <w:r w:rsidR="00412E38">
        <w:rPr>
          <w:rFonts w:ascii="TimesNewRomanPSMT" w:hAnsi="TimesNewRomanPSMT"/>
        </w:rPr>
        <w:t xml:space="preserve"> &lt;0.1)</w:t>
      </w:r>
      <w:r w:rsidR="00D56A7C">
        <w:rPr>
          <w:rFonts w:ascii="TimesNewRomanPSMT" w:hAnsi="TimesNewRomanPSMT"/>
        </w:rPr>
        <w:t>. Additional columns refer to the proportion of significant regression models in which the protein is increasing or decreasing</w:t>
      </w:r>
      <w:r w:rsidR="00120D51">
        <w:rPr>
          <w:rFonts w:ascii="TimesNewRomanPSMT" w:hAnsi="TimesNewRomanPSMT"/>
        </w:rPr>
        <w:t xml:space="preserve">; </w:t>
      </w:r>
      <w:r w:rsidR="00D56A7C">
        <w:rPr>
          <w:rFonts w:ascii="TimesNewRomanPSMT" w:hAnsi="TimesNewRomanPSMT"/>
        </w:rPr>
        <w:t>proteins with ten or more hits are listed.</w:t>
      </w:r>
    </w:p>
    <w:tbl>
      <w:tblPr>
        <w:tblStyle w:val="TableGrid"/>
        <w:tblW w:w="9389" w:type="dxa"/>
        <w:tblCellMar>
          <w:top w:w="29" w:type="dxa"/>
          <w:left w:w="101" w:type="dxa"/>
          <w:bottom w:w="29" w:type="dxa"/>
          <w:right w:w="101" w:type="dxa"/>
        </w:tblCellMar>
        <w:tblLook w:val="04A0" w:firstRow="1" w:lastRow="0" w:firstColumn="1" w:lastColumn="0" w:noHBand="0" w:noVBand="1"/>
      </w:tblPr>
      <w:tblGrid>
        <w:gridCol w:w="1255"/>
        <w:gridCol w:w="3780"/>
        <w:gridCol w:w="1350"/>
        <w:gridCol w:w="1440"/>
        <w:gridCol w:w="1564"/>
      </w:tblGrid>
      <w:tr w:rsidR="007953D6" w14:paraId="3386D7BC" w14:textId="77777777" w:rsidTr="00D511BD">
        <w:trPr>
          <w:trHeight w:val="307"/>
        </w:trPr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72CD20A9" w14:textId="77777777" w:rsidR="007953D6" w:rsidRPr="00EE5F3C" w:rsidRDefault="007953D6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426ADB9F" w14:textId="77777777" w:rsidR="007953D6" w:rsidRPr="00EE5F3C" w:rsidRDefault="007953D6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8782FB7" w14:textId="77777777" w:rsidR="007953D6" w:rsidRPr="00EE5F3C" w:rsidRDefault="007953D6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Hi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5CB47DC" w14:textId="77777777" w:rsidR="007953D6" w:rsidRPr="00EE5F3C" w:rsidRDefault="007953D6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hits going up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7290AE97" w14:textId="77777777" w:rsidR="007953D6" w:rsidRPr="00EE5F3C" w:rsidRDefault="007953D6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hits going down</w:t>
            </w:r>
          </w:p>
        </w:tc>
      </w:tr>
      <w:tr w:rsidR="007953D6" w14:paraId="338663FE" w14:textId="77777777" w:rsidTr="00D511BD">
        <w:trPr>
          <w:trHeight w:val="77"/>
        </w:trPr>
        <w:tc>
          <w:tcPr>
            <w:tcW w:w="1255" w:type="dxa"/>
            <w:tcBorders>
              <w:bottom w:val="nil"/>
            </w:tcBorders>
          </w:tcPr>
          <w:p w14:paraId="570F0AF5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3780" w:type="dxa"/>
            <w:tcBorders>
              <w:bottom w:val="nil"/>
            </w:tcBorders>
          </w:tcPr>
          <w:p w14:paraId="772433AA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Prothrombin</w:t>
            </w:r>
          </w:p>
        </w:tc>
        <w:tc>
          <w:tcPr>
            <w:tcW w:w="1350" w:type="dxa"/>
            <w:tcBorders>
              <w:bottom w:val="nil"/>
            </w:tcBorders>
          </w:tcPr>
          <w:p w14:paraId="42DEF8B8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40" w:type="dxa"/>
            <w:tcBorders>
              <w:bottom w:val="nil"/>
            </w:tcBorders>
          </w:tcPr>
          <w:p w14:paraId="7EF87D56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564" w:type="dxa"/>
            <w:tcBorders>
              <w:bottom w:val="nil"/>
            </w:tcBorders>
          </w:tcPr>
          <w:p w14:paraId="1DED4BEC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7953D6" w14:paraId="7690E64B" w14:textId="77777777" w:rsidTr="00D511BD">
        <w:trPr>
          <w:trHeight w:val="117"/>
        </w:trPr>
        <w:tc>
          <w:tcPr>
            <w:tcW w:w="1255" w:type="dxa"/>
            <w:tcBorders>
              <w:top w:val="nil"/>
              <w:bottom w:val="nil"/>
            </w:tcBorders>
          </w:tcPr>
          <w:p w14:paraId="45B6D726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PROS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2689869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Vitamin K-dependent protein 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1ABB22F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DF9E33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17C4DE4D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7953D6" w14:paraId="0C9A3459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2FDFBF89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5C3C103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omplement component C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D06C8D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E13C9C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12DEE8EB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7953D6" w14:paraId="248E5287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12D6FDEC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13A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CD7F411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Coagulation factor XIII A chai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3BB05E4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8DDF43E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15EF9E08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7953D6" w14:paraId="4DC8A6EA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0300D2AC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SERPING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19ECADA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Plasma protease C1 inhibito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D8FA24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012BF7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36008A5B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7953D6" w14:paraId="0CAFBD50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25B84164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9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8B15FC3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omplement component C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7B38BCA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0696F3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DD9EEEC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7953D6" w14:paraId="6E69EBE8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4CFE56EA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LU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4593955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lusterin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F9420C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E67D432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0447C85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7953D6" w14:paraId="7BF6186D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708C0B34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GA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796C7B2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ibrinogen alpha chai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77D09A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8A9516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4086519F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7953D6" w14:paraId="5BC1D42C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2B13FB5F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SERPINC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89F2309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Antithrombin-III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0FDA99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742009E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A1E697D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7953D6" w14:paraId="2660CDCF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35F58E2D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1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85C274C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Coagulation factor X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5C4501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D0329E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4632CFF5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7953D6" w14:paraId="5B657CF5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6AC455F0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921CCEE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omplement component C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BF79C9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AFFE1D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6B4A689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7953D6" w14:paraId="40B08611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5F779CC4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PROC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AC5FC46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Vitamin K-dependent protein 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86BC093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C7BB9F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1756BAB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7953D6" w14:paraId="3C53B829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4F141942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1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119E612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Coagulation factor XI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9C2C5C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75EADE0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64125CA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7953D6" w14:paraId="1794208C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72CCC772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9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50C565A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Coagulation factor IX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5990F0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81A23A6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2DD676B1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7953D6" w14:paraId="7B79DCC0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28B14FD6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KLKB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5508854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Plasma kallikrei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8AD235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AF3757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39EAB04A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7953D6" w14:paraId="44C69E46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0D16A8BD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1S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9541F38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omplement C1s subcomponen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3E88E6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916CC6D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AAD4897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7953D6" w14:paraId="3661AC68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12B2BFF8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1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6E7B4D14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Coagulation factor XII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B48FD1E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A231D53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028C030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7953D6" w14:paraId="03A8D965" w14:textId="77777777" w:rsidTr="00D511BD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5C1FE9BF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GB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F57360D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ibrinogen beta chai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C17F9D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49A3A5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2D17C337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7953D6" w14:paraId="36949EC8" w14:textId="77777777" w:rsidTr="00D511BD">
        <w:trPr>
          <w:trHeight w:val="90"/>
        </w:trPr>
        <w:tc>
          <w:tcPr>
            <w:tcW w:w="1255" w:type="dxa"/>
            <w:tcBorders>
              <w:top w:val="nil"/>
              <w:bottom w:val="nil"/>
            </w:tcBorders>
          </w:tcPr>
          <w:p w14:paraId="7FA8A4F2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KNG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3CCCD08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Isoform LMW of Kininogen-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E25BC9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E80A7C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0E6F012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7953D6" w14:paraId="1435C85F" w14:textId="77777777" w:rsidTr="00B128EE">
        <w:trPr>
          <w:trHeight w:val="87"/>
        </w:trPr>
        <w:tc>
          <w:tcPr>
            <w:tcW w:w="1255" w:type="dxa"/>
            <w:tcBorders>
              <w:top w:val="nil"/>
              <w:bottom w:val="nil"/>
            </w:tcBorders>
          </w:tcPr>
          <w:p w14:paraId="7E9C39FE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8A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A69BAB0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omplement component C8 alpha chai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52BBDB0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A18FB48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B6CB3AC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</w:tr>
      <w:tr w:rsidR="007953D6" w14:paraId="5C7A73F2" w14:textId="77777777" w:rsidTr="008114AE">
        <w:trPr>
          <w:trHeight w:val="196"/>
        </w:trPr>
        <w:tc>
          <w:tcPr>
            <w:tcW w:w="1255" w:type="dxa"/>
            <w:tcBorders>
              <w:top w:val="nil"/>
              <w:bottom w:val="nil"/>
            </w:tcBorders>
          </w:tcPr>
          <w:p w14:paraId="6E5493CA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8G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DB69DD3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omplement component C8 gamma chai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1D181CB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D6D0FED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C08E65D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7953D6" w14:paraId="5DBB5141" w14:textId="77777777" w:rsidTr="00D511BD">
        <w:trPr>
          <w:trHeight w:val="87"/>
        </w:trPr>
        <w:tc>
          <w:tcPr>
            <w:tcW w:w="1255" w:type="dxa"/>
            <w:tcBorders>
              <w:top w:val="nil"/>
            </w:tcBorders>
          </w:tcPr>
          <w:p w14:paraId="60BEF5E9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 xml:space="preserve">FGG </w:t>
            </w:r>
          </w:p>
        </w:tc>
        <w:tc>
          <w:tcPr>
            <w:tcW w:w="3780" w:type="dxa"/>
            <w:tcBorders>
              <w:top w:val="nil"/>
            </w:tcBorders>
          </w:tcPr>
          <w:p w14:paraId="18ECD42C" w14:textId="77777777" w:rsidR="007953D6" w:rsidRPr="00120D51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Fibrinogen gamma chain</w:t>
            </w:r>
          </w:p>
        </w:tc>
        <w:tc>
          <w:tcPr>
            <w:tcW w:w="1350" w:type="dxa"/>
            <w:tcBorders>
              <w:top w:val="nil"/>
            </w:tcBorders>
          </w:tcPr>
          <w:p w14:paraId="50945E5F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</w:tcBorders>
          </w:tcPr>
          <w:p w14:paraId="66F539CD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64" w:type="dxa"/>
            <w:tcBorders>
              <w:top w:val="nil"/>
            </w:tcBorders>
          </w:tcPr>
          <w:p w14:paraId="68B75EC3" w14:textId="77777777" w:rsidR="007953D6" w:rsidRPr="00120D51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D5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</w:tbl>
    <w:p w14:paraId="0E45AE5F" w14:textId="77777777" w:rsidR="006C5B8B" w:rsidRPr="002D2D0B" w:rsidRDefault="006C5B8B" w:rsidP="00A7265A"/>
    <w:sectPr w:rsidR="006C5B8B" w:rsidRPr="002D2D0B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85E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265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115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853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4DF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7CD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81</Characters>
  <Application>Microsoft Office Word</Application>
  <DocSecurity>0</DocSecurity>
  <Lines>6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5</cp:revision>
  <cp:lastPrinted>2020-08-18T13:43:00Z</cp:lastPrinted>
  <dcterms:created xsi:type="dcterms:W3CDTF">2025-10-20T15:29:00Z</dcterms:created>
  <dcterms:modified xsi:type="dcterms:W3CDTF">2025-11-1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